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68AD2" w14:textId="3D1C29B9" w:rsidR="0070758C" w:rsidRDefault="0070758C" w:rsidP="007075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58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797831" wp14:editId="02ED6DEE">
            <wp:extent cx="5943600" cy="4338320"/>
            <wp:effectExtent l="0" t="0" r="0" b="5080"/>
            <wp:docPr id="1804419077" name="Picture 1" descr="A pie chart with a number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419077" name="Picture 1" descr="A pie chart with a number of different colored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00BA3" w14:textId="133A24B6" w:rsidR="0070758C" w:rsidRDefault="0081109E" w:rsidP="00707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53059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commentRangeStart w:id="0"/>
      <w:commentRangeStart w:id="1"/>
      <w:r w:rsidR="0070758C" w:rsidRPr="00345847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70758C" w:rsidRPr="00345847">
        <w:rPr>
          <w:rFonts w:ascii="Times New Roman" w:hAnsi="Times New Roman" w:cs="Times New Roman"/>
          <w:sz w:val="24"/>
          <w:szCs w:val="24"/>
        </w:rPr>
        <w:t>P</w:t>
      </w:r>
      <w:r w:rsidR="0070758C">
        <w:rPr>
          <w:rFonts w:ascii="Times New Roman" w:hAnsi="Times New Roman" w:cs="Times New Roman"/>
          <w:sz w:val="24"/>
          <w:szCs w:val="24"/>
        </w:rPr>
        <w:t>ie chart of the p</w:t>
      </w:r>
      <w:r w:rsidR="0070758C" w:rsidRPr="00345847">
        <w:rPr>
          <w:rFonts w:ascii="Times New Roman" w:hAnsi="Times New Roman" w:cs="Times New Roman"/>
          <w:sz w:val="24"/>
          <w:szCs w:val="24"/>
        </w:rPr>
        <w:t>angenome</w:t>
      </w:r>
      <w:r w:rsidR="0070758C">
        <w:rPr>
          <w:rFonts w:ascii="Times New Roman" w:hAnsi="Times New Roman" w:cs="Times New Roman"/>
          <w:sz w:val="24"/>
          <w:szCs w:val="24"/>
        </w:rPr>
        <w:t xml:space="preserve"> composition of Dublin 2-3. C</w:t>
      </w:r>
      <w:r w:rsidR="0070758C" w:rsidRPr="00345847">
        <w:rPr>
          <w:rFonts w:ascii="Times New Roman" w:hAnsi="Times New Roman" w:cs="Times New Roman"/>
          <w:sz w:val="24"/>
          <w:szCs w:val="24"/>
        </w:rPr>
        <w:t xml:space="preserve">ore genes </w:t>
      </w:r>
      <w:r w:rsidR="0070758C">
        <w:rPr>
          <w:rFonts w:ascii="Times New Roman" w:hAnsi="Times New Roman" w:cs="Times New Roman"/>
          <w:sz w:val="24"/>
          <w:szCs w:val="24"/>
        </w:rPr>
        <w:t>are</w:t>
      </w:r>
      <w:r w:rsidR="0070758C" w:rsidRPr="00345847">
        <w:rPr>
          <w:rFonts w:ascii="Times New Roman" w:hAnsi="Times New Roman" w:cs="Times New Roman"/>
          <w:sz w:val="24"/>
          <w:szCs w:val="24"/>
        </w:rPr>
        <w:t xml:space="preserve"> found in every isolate</w:t>
      </w:r>
      <w:r w:rsidR="0070758C">
        <w:rPr>
          <w:rFonts w:ascii="Times New Roman" w:hAnsi="Times New Roman" w:cs="Times New Roman"/>
          <w:sz w:val="24"/>
          <w:szCs w:val="24"/>
        </w:rPr>
        <w:t xml:space="preserve"> (100%) </w:t>
      </w:r>
      <w:r w:rsidR="0070758C" w:rsidRPr="00345847">
        <w:rPr>
          <w:rFonts w:ascii="Times New Roman" w:hAnsi="Times New Roman" w:cs="Times New Roman"/>
          <w:sz w:val="24"/>
          <w:szCs w:val="24"/>
        </w:rPr>
        <w:t xml:space="preserve">in this study, shell genes </w:t>
      </w:r>
      <w:r w:rsidR="0070758C">
        <w:rPr>
          <w:rFonts w:ascii="Times New Roman" w:hAnsi="Times New Roman" w:cs="Times New Roman"/>
          <w:sz w:val="24"/>
          <w:szCs w:val="24"/>
        </w:rPr>
        <w:t>are</w:t>
      </w:r>
      <w:r w:rsidR="0070758C" w:rsidRPr="00345847">
        <w:rPr>
          <w:rFonts w:ascii="Times New Roman" w:hAnsi="Times New Roman" w:cs="Times New Roman"/>
          <w:sz w:val="24"/>
          <w:szCs w:val="24"/>
        </w:rPr>
        <w:t xml:space="preserve"> present in 15–99% of isolates, and cloud genes </w:t>
      </w:r>
      <w:r w:rsidR="0070758C">
        <w:rPr>
          <w:rFonts w:ascii="Times New Roman" w:hAnsi="Times New Roman" w:cs="Times New Roman"/>
          <w:sz w:val="24"/>
          <w:szCs w:val="24"/>
        </w:rPr>
        <w:t>are</w:t>
      </w:r>
      <w:r w:rsidR="0070758C" w:rsidRPr="00345847">
        <w:rPr>
          <w:rFonts w:ascii="Times New Roman" w:hAnsi="Times New Roman" w:cs="Times New Roman"/>
          <w:sz w:val="24"/>
          <w:szCs w:val="24"/>
        </w:rPr>
        <w:t xml:space="preserve"> found in less than 15% of isolates.</w:t>
      </w:r>
      <w:commentRangeEnd w:id="0"/>
      <w:r w:rsidR="0070758C">
        <w:rPr>
          <w:rStyle w:val="CommentReference"/>
        </w:rPr>
        <w:commentReference w:id="0"/>
      </w:r>
      <w:commentRangeEnd w:id="1"/>
      <w:r w:rsidR="0070758C">
        <w:rPr>
          <w:rStyle w:val="CommentReference"/>
        </w:rPr>
        <w:commentReference w:id="1"/>
      </w:r>
    </w:p>
    <w:p w14:paraId="3320A25E" w14:textId="77777777" w:rsidR="005F692F" w:rsidRDefault="005F692F"/>
    <w:sectPr w:rsidR="005F6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Renato Hohl Orsi" w:date="2024-09-05T09:51:00Z" w:initials="RO">
    <w:p w14:paraId="30CB41A2" w14:textId="77777777" w:rsidR="0070758C" w:rsidRDefault="0070758C" w:rsidP="0070758C">
      <w:pPr>
        <w:pStyle w:val="CommentText"/>
      </w:pPr>
      <w:r>
        <w:rPr>
          <w:rStyle w:val="CommentReference"/>
        </w:rPr>
        <w:annotationRef/>
      </w:r>
      <w:r>
        <w:t>I don’t think this Figure is necessary. Maybe could be used as a Supplemental figure. If used in the text, it must be in grayscale. You can use patterns or just different colors (i.e., white, black and gray).</w:t>
      </w:r>
    </w:p>
  </w:comment>
  <w:comment w:id="1" w:author="Brad Yang [2]" w:date="2024-09-09T11:48:00Z" w:initials="BY">
    <w:p w14:paraId="00A1C064" w14:textId="77777777" w:rsidR="0070758C" w:rsidRDefault="0070758C" w:rsidP="0070758C">
      <w:pPr>
        <w:pStyle w:val="CommentText"/>
      </w:pPr>
      <w:r>
        <w:rPr>
          <w:rStyle w:val="CommentReference"/>
        </w:rPr>
        <w:annotationRef/>
      </w:r>
      <w:r>
        <w:t>Address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0CB41A2" w15:done="1"/>
  <w15:commentEx w15:paraId="00A1C064" w15:paraIdParent="30CB41A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5A100FE" w16cex:dateUtc="2024-09-05T13:51:00Z"/>
  <w16cex:commentExtensible w16cex:durableId="1BE93AD4" w16cex:dateUtc="2024-09-09T15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0CB41A2" w16cid:durableId="75A100FE"/>
  <w16cid:commentId w16cid:paraId="00A1C064" w16cid:durableId="1BE93A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enato Hohl Orsi">
    <w15:presenceInfo w15:providerId="AD" w15:userId="S::rho2@cornell.edu::66efab9e-1727-48a4-89b3-e19b069736fa"/>
  </w15:person>
  <w15:person w15:author="Brad Yang [2]">
    <w15:presenceInfo w15:providerId="AD" w15:userId="S::ly276@cornell.edu::db21bfb9-4292-481c-8d0a-e63afa966a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D0A"/>
    <w:rsid w:val="00010D0A"/>
    <w:rsid w:val="000D00EE"/>
    <w:rsid w:val="00233085"/>
    <w:rsid w:val="00461F7A"/>
    <w:rsid w:val="005E22AA"/>
    <w:rsid w:val="005F692F"/>
    <w:rsid w:val="006437A4"/>
    <w:rsid w:val="0070758C"/>
    <w:rsid w:val="00753059"/>
    <w:rsid w:val="0081109E"/>
    <w:rsid w:val="00813EEE"/>
    <w:rsid w:val="00857C1F"/>
    <w:rsid w:val="00951EA3"/>
    <w:rsid w:val="009924E2"/>
    <w:rsid w:val="00A748DB"/>
    <w:rsid w:val="00BC7C4E"/>
    <w:rsid w:val="00D748F8"/>
    <w:rsid w:val="00F9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E7C51"/>
  <w15:chartTrackingRefBased/>
  <w15:docId w15:val="{11D250CC-41E7-4A1E-9C79-F92F087F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58C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D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D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D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D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D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D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D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D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D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D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D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D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D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D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D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D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D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D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D0A"/>
    <w:pPr>
      <w:spacing w:before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0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D0A"/>
    <w:pPr>
      <w:spacing w:line="278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0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D0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7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58C"/>
    <w:rPr>
      <w:rFonts w:asciiTheme="minorHAnsi" w:hAnsiTheme="minorHAnsi" w:cstheme="minorBidi"/>
      <w:sz w:val="20"/>
      <w:szCs w:val="20"/>
    </w:rPr>
  </w:style>
  <w:style w:type="paragraph" w:styleId="Revision">
    <w:name w:val="Revision"/>
    <w:hidden/>
    <w:uiPriority w:val="99"/>
    <w:semiHidden/>
    <w:rsid w:val="005E22AA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7EFD8-E93A-4EE4-9FAD-2BD20C856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Yang</dc:creator>
  <cp:keywords/>
  <dc:description/>
  <cp:lastModifiedBy>Brad Yang</cp:lastModifiedBy>
  <cp:revision>19</cp:revision>
  <dcterms:created xsi:type="dcterms:W3CDTF">2024-09-09T15:48:00Z</dcterms:created>
  <dcterms:modified xsi:type="dcterms:W3CDTF">2024-09-11T20:56:00Z</dcterms:modified>
</cp:coreProperties>
</file>